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A39C1" w14:textId="77777777" w:rsidR="00E23604" w:rsidRPr="005205CA" w:rsidRDefault="00E23604" w:rsidP="00E23604">
      <w:pPr>
        <w:rPr>
          <w:rFonts w:cs="Arial"/>
          <w:lang w:val="en-GB"/>
        </w:rPr>
      </w:pPr>
      <w:r>
        <w:rPr>
          <w:rFonts w:cs="Arial"/>
          <w:lang w:val="en-GB"/>
        </w:rPr>
        <w:t>Supplementary File 11</w:t>
      </w:r>
    </w:p>
    <w:p w14:paraId="7BC68D15" w14:textId="77777777" w:rsidR="00E23604" w:rsidRPr="00313572" w:rsidRDefault="00E23604" w:rsidP="00E23604">
      <w:pPr>
        <w:spacing w:line="276" w:lineRule="auto"/>
        <w:rPr>
          <w:rFonts w:cs="Arial"/>
          <w:i/>
          <w:iCs/>
          <w:color w:val="000000" w:themeColor="text1"/>
          <w:sz w:val="22"/>
          <w:szCs w:val="22"/>
          <w:lang w:val="en-GB"/>
        </w:rPr>
      </w:pPr>
      <w:r w:rsidRPr="00313572">
        <w:rPr>
          <w:rFonts w:cs="Arial"/>
          <w:i/>
          <w:iCs/>
          <w:color w:val="000000" w:themeColor="text1"/>
          <w:sz w:val="22"/>
          <w:szCs w:val="22"/>
          <w:lang w:val="en-GB"/>
        </w:rPr>
        <w:t xml:space="preserve">Statistical overview of the main and interaction effects of the linear mixed effects model for remote object-specific reinstatement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68"/>
        <w:gridCol w:w="1146"/>
        <w:gridCol w:w="702"/>
        <w:gridCol w:w="1134"/>
        <w:gridCol w:w="708"/>
      </w:tblGrid>
      <w:tr w:rsidR="00E23604" w:rsidRPr="00313572" w14:paraId="2CEA3841" w14:textId="77777777" w:rsidTr="00380E10">
        <w:tc>
          <w:tcPr>
            <w:tcW w:w="126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0B1F5505" w14:textId="77777777" w:rsidR="00E23604" w:rsidRPr="00313572" w:rsidRDefault="00E23604" w:rsidP="00380E10">
            <w:pPr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8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4C0D53FE" w14:textId="77777777" w:rsidR="00E23604" w:rsidRPr="00313572" w:rsidRDefault="00E23604" w:rsidP="00380E10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Main Effect </w:t>
            </w:r>
          </w:p>
          <w:p w14:paraId="365C1370" w14:textId="77777777" w:rsidR="00E23604" w:rsidRPr="00313572" w:rsidRDefault="00E23604" w:rsidP="00380E10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of Session </w:t>
            </w:r>
          </w:p>
        </w:tc>
        <w:tc>
          <w:tcPr>
            <w:tcW w:w="1842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05627334" w14:textId="77777777" w:rsidR="00E23604" w:rsidRPr="00313572" w:rsidRDefault="00E23604" w:rsidP="00380E10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Group x Session Interaction</w:t>
            </w:r>
          </w:p>
        </w:tc>
      </w:tr>
      <w:tr w:rsidR="00E23604" w:rsidRPr="00313572" w14:paraId="35B6D365" w14:textId="77777777" w:rsidTr="00380E10"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CEF74" w14:textId="77777777" w:rsidR="00E23604" w:rsidRPr="00313572" w:rsidRDefault="00E23604" w:rsidP="00380E10">
            <w:pPr>
              <w:spacing w:line="276" w:lineRule="auto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Regions of Interest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B06D0" w14:textId="77777777" w:rsidR="00E23604" w:rsidRPr="00313572" w:rsidRDefault="00E23604" w:rsidP="00380E10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F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132F5" w14:textId="77777777" w:rsidR="00E23604" w:rsidRPr="00313572" w:rsidRDefault="00E23604" w:rsidP="00380E10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C88DE" w14:textId="77777777" w:rsidR="00E23604" w:rsidRPr="00313572" w:rsidRDefault="00E23604" w:rsidP="00380E10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F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B7868" w14:textId="77777777" w:rsidR="00E23604" w:rsidRPr="00313572" w:rsidRDefault="00E23604" w:rsidP="00380E10">
            <w:pPr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E23604" w:rsidRPr="00313572" w14:paraId="21E21166" w14:textId="77777777" w:rsidTr="00380E10"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8AA94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HCa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4B4ED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44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,77)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DB4AD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5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91CBF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01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,7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0CBA9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973</w:t>
            </w:r>
          </w:p>
        </w:tc>
      </w:tr>
      <w:tr w:rsidR="00E23604" w:rsidRPr="00313572" w14:paraId="118076EC" w14:textId="77777777" w:rsidTr="00380E10"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8C24B52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HCp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0D07DC0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1.09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,7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9751D6B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F67693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56(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,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2FC40A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456</w:t>
            </w:r>
          </w:p>
        </w:tc>
      </w:tr>
      <w:tr w:rsidR="00E23604" w:rsidRPr="00313572" w14:paraId="08CA5194" w14:textId="77777777" w:rsidTr="00380E10"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085EF38F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PHG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DB274CA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48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,8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23739EF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B6436B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946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,8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451F30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333</w:t>
            </w:r>
          </w:p>
        </w:tc>
      </w:tr>
      <w:tr w:rsidR="00E23604" w:rsidRPr="00313572" w14:paraId="4DA543EC" w14:textId="77777777" w:rsidTr="00380E10"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4A845C6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PHGp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689A0CF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395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,7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8EB03E8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01CBE5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486(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,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F810B2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488</w:t>
            </w:r>
          </w:p>
        </w:tc>
      </w:tr>
      <w:tr w:rsidR="00E23604" w:rsidRPr="00313572" w14:paraId="182C248A" w14:textId="77777777" w:rsidTr="00380E10"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82B849B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mPFC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88B2047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1.225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,79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C6201D6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ED3181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1.501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,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90F5A3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224</w:t>
            </w:r>
          </w:p>
        </w:tc>
      </w:tr>
      <w:tr w:rsidR="00E23604" w:rsidRPr="00313572" w14:paraId="38D7F89B" w14:textId="77777777" w:rsidTr="00380E10"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082900E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vlPFC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BDD65B1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1.058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,8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79313D6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6CDF18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2.011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,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B77A34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160</w:t>
            </w:r>
          </w:p>
        </w:tc>
      </w:tr>
      <w:tr w:rsidR="00E23604" w:rsidRPr="00313572" w14:paraId="698FD45E" w14:textId="77777777" w:rsidTr="00380E10"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069125F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C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9F2ABF6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424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,15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DBBFA53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F0297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6.03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,5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933CC9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15</w:t>
            </w:r>
          </w:p>
        </w:tc>
      </w:tr>
      <w:tr w:rsidR="00E23604" w:rsidRPr="00313572" w14:paraId="66E361B3" w14:textId="77777777" w:rsidTr="00380E10"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DD302D3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RSC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32028FA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2.106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,15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3D0CDDE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76AFB1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1.09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,15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3EDE4F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289</w:t>
            </w:r>
          </w:p>
        </w:tc>
      </w:tr>
      <w:tr w:rsidR="00E23604" w:rsidRPr="00313572" w14:paraId="7F1C72CF" w14:textId="77777777" w:rsidTr="00380E10"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C280A89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PC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72902EF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3.60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,15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B626A82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9CD557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133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,15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B15BD3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716</w:t>
            </w:r>
          </w:p>
        </w:tc>
      </w:tr>
      <w:tr w:rsidR="00E23604" w:rsidRPr="00313572" w14:paraId="45DEC231" w14:textId="77777777" w:rsidTr="00380E10"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D6225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LOC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ACAFB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2.006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,74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9D91A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1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A7830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1.074</w:t>
            </w:r>
            <w:r w:rsidRPr="0031357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(1,7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196B1" w14:textId="77777777" w:rsidR="00E23604" w:rsidRPr="00313572" w:rsidRDefault="00E23604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304</w:t>
            </w:r>
          </w:p>
        </w:tc>
      </w:tr>
    </w:tbl>
    <w:p w14:paraId="0DCCACFE" w14:textId="77777777" w:rsidR="00E23604" w:rsidRPr="00313572" w:rsidRDefault="00E23604" w:rsidP="00E23604">
      <w:pPr>
        <w:spacing w:line="276" w:lineRule="auto"/>
        <w:jc w:val="both"/>
        <w:rPr>
          <w:color w:val="000000" w:themeColor="text1"/>
          <w:sz w:val="20"/>
          <w:szCs w:val="20"/>
        </w:rPr>
      </w:pPr>
      <w:r w:rsidRPr="00313572">
        <w:rPr>
          <w:i/>
          <w:iCs/>
          <w:color w:val="000000" w:themeColor="text1"/>
          <w:sz w:val="20"/>
          <w:szCs w:val="20"/>
        </w:rPr>
        <w:t>Notes.</w:t>
      </w:r>
      <w:r w:rsidRPr="00313572">
        <w:rPr>
          <w:color w:val="000000" w:themeColor="text1"/>
          <w:sz w:val="20"/>
          <w:szCs w:val="20"/>
        </w:rPr>
        <w:t xml:space="preserve"> Subject was included as a random effect. F – F-value; DF – degrees of freedom; p – p-value; </w:t>
      </w:r>
      <w:r w:rsidRPr="00313572">
        <w:rPr>
          <w:color w:val="000000" w:themeColor="text1"/>
          <w:sz w:val="18"/>
          <w:szCs w:val="18"/>
          <w:lang w:val="en-GB"/>
        </w:rPr>
        <w:t>mPFC – medial prefrontal cortex; vlPFC – ventrolateral prefrontal cortex; HCa – anterior hippocampus; HCp – posterior hippocampus; PHGa – anterior parahippocampal cortex; PHGp – posterior parahippocampal cortex; CE – cerebellum; PC – precuneus; RSC – retrosplenial cortex; LOC – lateral occipital cortex</w:t>
      </w:r>
      <w:r w:rsidRPr="00313572">
        <w:rPr>
          <w:color w:val="000000" w:themeColor="text1"/>
          <w:sz w:val="20"/>
          <w:szCs w:val="20"/>
          <w:lang w:val="en-GB"/>
        </w:rPr>
        <w:t xml:space="preserve">. </w:t>
      </w:r>
      <w:r w:rsidRPr="00313572">
        <w:rPr>
          <w:color w:val="000000" w:themeColor="text1"/>
          <w:sz w:val="20"/>
          <w:szCs w:val="20"/>
        </w:rPr>
        <w:t>Type III Analysis of Variance Table with Satterthwaite's</w:t>
      </w:r>
      <w:r w:rsidRPr="00313572">
        <w:rPr>
          <w:color w:val="000000" w:themeColor="text1"/>
          <w:sz w:val="20"/>
          <w:szCs w:val="20"/>
          <w:lang w:val="en-GB"/>
        </w:rPr>
        <w:t xml:space="preserve"> </w:t>
      </w:r>
      <w:r w:rsidRPr="00313572">
        <w:rPr>
          <w:color w:val="000000" w:themeColor="text1"/>
          <w:sz w:val="20"/>
          <w:szCs w:val="20"/>
        </w:rPr>
        <w:t>method</w:t>
      </w:r>
      <w:r w:rsidRPr="00313572">
        <w:rPr>
          <w:color w:val="000000" w:themeColor="text1"/>
          <w:sz w:val="20"/>
          <w:szCs w:val="20"/>
          <w:lang w:val="en-GB"/>
        </w:rPr>
        <w:t xml:space="preserve">. </w:t>
      </w:r>
      <w:r w:rsidRPr="00313572">
        <w:rPr>
          <w:color w:val="000000" w:themeColor="text1"/>
          <w:sz w:val="20"/>
          <w:szCs w:val="20"/>
        </w:rPr>
        <w:t>*p &lt; .05; ** &lt; .01, *** &lt; .001 (significant</w:t>
      </w:r>
      <w:r w:rsidRPr="00313572">
        <w:rPr>
          <w:color w:val="000000" w:themeColor="text1"/>
          <w:sz w:val="20"/>
          <w:szCs w:val="20"/>
          <w:lang w:val="en-GB"/>
        </w:rPr>
        <w:t xml:space="preserve"> </w:t>
      </w:r>
      <w:r w:rsidRPr="00313572">
        <w:rPr>
          <w:color w:val="000000" w:themeColor="text1"/>
          <w:sz w:val="20"/>
          <w:szCs w:val="20"/>
        </w:rPr>
        <w:t xml:space="preserve">difference). </w:t>
      </w:r>
    </w:p>
    <w:p w14:paraId="0E959CDA" w14:textId="77777777" w:rsidR="001209BA" w:rsidRDefault="001209BA"/>
    <w:sectPr w:rsidR="001209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604"/>
    <w:rsid w:val="001209BA"/>
    <w:rsid w:val="00305789"/>
    <w:rsid w:val="005E113E"/>
    <w:rsid w:val="006B36CC"/>
    <w:rsid w:val="006F18BF"/>
    <w:rsid w:val="008D01CF"/>
    <w:rsid w:val="00E23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B58A7F"/>
  <w15:chartTrackingRefBased/>
  <w15:docId w15:val="{3053F4D0-F458-B945-89C1-F3944065B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60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6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36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360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360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360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360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360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360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360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60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360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360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360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360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360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360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360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360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236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360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360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360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2360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360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23604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36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36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360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236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3604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Schommartz</dc:creator>
  <cp:keywords/>
  <dc:description/>
  <cp:lastModifiedBy>Iryna Schommartz</cp:lastModifiedBy>
  <cp:revision>1</cp:revision>
  <dcterms:created xsi:type="dcterms:W3CDTF">2025-11-19T17:47:00Z</dcterms:created>
  <dcterms:modified xsi:type="dcterms:W3CDTF">2025-11-19T17:47:00Z</dcterms:modified>
</cp:coreProperties>
</file>